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>
          <w:rFonts w:cs="Arial" w:ascii="Arial" w:hAnsi="Arial"/>
          <w:b/>
          <w:sz w:val="22"/>
        </w:rPr>
        <w:t>Table S</w:t>
      </w:r>
      <w:r>
        <w:rPr/>
        <w:t>2: Down-modulated genes by CAV2 vector in skin-migrated DC subsets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8"/>
        <w:gridCol w:w="7246"/>
        <w:gridCol w:w="1024"/>
        <w:gridCol w:w="793"/>
        <w:gridCol w:w="163"/>
        <w:gridCol w:w="1402"/>
        <w:gridCol w:w="870"/>
      </w:tblGrid>
      <w:tr>
        <w:trPr>
          <w:trHeight w:val="300" w:hRule="atLeast"/>
        </w:trPr>
        <w:tc>
          <w:tcPr>
            <w:tcW w:w="1558" w:type="dxa"/>
            <w:tcBorders>
              <w:top w:val="single" w:sz="4" w:space="0" w:color="000000"/>
              <w:bottom w:val="single" w:sz="12" w:space="0" w:color="333399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3366"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</w:rPr>
              <w:t>Gene symbol</w:t>
            </w:r>
          </w:p>
        </w:tc>
        <w:tc>
          <w:tcPr>
            <w:tcW w:w="7246" w:type="dxa"/>
            <w:tcBorders>
              <w:top w:val="single" w:sz="4" w:space="0" w:color="000000"/>
              <w:bottom w:val="single" w:sz="12" w:space="0" w:color="333399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3366"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</w:rPr>
              <w:t>General identifier of gene name</w:t>
            </w:r>
          </w:p>
        </w:tc>
        <w:tc>
          <w:tcPr>
            <w:tcW w:w="1817" w:type="dxa"/>
            <w:gridSpan w:val="2"/>
            <w:tcBorders>
              <w:top w:val="single" w:sz="4" w:space="0" w:color="000000"/>
              <w:bottom w:val="single" w:sz="12" w:space="0" w:color="333399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</w:rPr>
              <w:t>CD11b</w:t>
            </w: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</w:rPr>
              <w:t xml:space="preserve"> -type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3366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18"/>
                <w:szCs w:val="20"/>
              </w:rPr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bottom w:val="single" w:sz="12" w:space="0" w:color="333399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</w:rPr>
              <w:t>CD103</w:t>
            </w: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</w:rPr>
              <w:t xml:space="preserve"> -type</w:t>
            </w:r>
          </w:p>
        </w:tc>
      </w:tr>
      <w:tr>
        <w:trPr>
          <w:trHeight w:val="320" w:hRule="atLeast"/>
        </w:trPr>
        <w:tc>
          <w:tcPr>
            <w:tcW w:w="1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3366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18"/>
                <w:szCs w:val="20"/>
              </w:rPr>
            </w:r>
          </w:p>
        </w:tc>
        <w:tc>
          <w:tcPr>
            <w:tcW w:w="7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3366"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</w:rPr>
              <w:t>Adj pValue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3366"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</w:rPr>
              <w:t>Fold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3366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18"/>
                <w:szCs w:val="20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3366"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</w:rPr>
              <w:t>Adj pValue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3366"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3366"/>
                <w:sz w:val="20"/>
                <w:szCs w:val="22"/>
              </w:rPr>
              <w:t xml:space="preserve">Fold </w:t>
            </w:r>
          </w:p>
        </w:tc>
      </w:tr>
      <w:tr>
        <w:trPr>
          <w:trHeight w:val="260" w:hRule="atLeast"/>
        </w:trPr>
        <w:tc>
          <w:tcPr>
            <w:tcW w:w="1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PS52</w:t>
            </w:r>
          </w:p>
        </w:tc>
        <w:tc>
          <w:tcPr>
            <w:tcW w:w="72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Vacuolar protein sorting 52 homolog (S. cerevisiae) 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208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970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929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955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AMHD1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AM domain and HD domain 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5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97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42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072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T2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etallothionein-2 (MT-2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3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96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09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207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AB7B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Ras-related protein Rab-7b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5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86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20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963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LC2A4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olute carrier family 2. facilitated glucose transporter member 4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4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8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96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779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3GAL2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T3 beta-galactoside alpha-2.3-sialyltransferase 2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8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1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87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248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OXD1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onooxygenase. DBH-like 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9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74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77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803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BD4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methyl-CpG binding domain protein 4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8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7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53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425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YLK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yosin light chain kinase. smooth muscle (MLCK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8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67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35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238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NX20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rting nexin 2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6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64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16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938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WNT2B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Wingless-type MMTV integration site family. member 2B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1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6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53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595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AGEF1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elanoma antigen family F. 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0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5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8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533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RHGAP30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ho GTPase activating protein 3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21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58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96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281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WA1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von Willebrand factor A domain-containing protein 1 Precursor 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0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58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68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079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LC5A1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ute carrier family 5 (sodium/glucose cotransporter). member 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2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57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80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980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PPED1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lcineurin-like phosphoesterase domain containing 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6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55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18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214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mica1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dhesion molecule. interacts with CXADR antigen 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2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43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08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501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FN2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rofilin-2 (Profilin II)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8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35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0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735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BRSL1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iibrosin-like 1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29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34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86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077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G8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egnancy-associated glycoprotein 8 (PAG8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4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7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52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022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RP116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 protein-coupled receptor 116 (GPR116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9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7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9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596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DXP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yridoxal phosphate phosphatase (PLP phosphatase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0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5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07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588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gf10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ibroblast growth factor 1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21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17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44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466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CGR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Low affinity immunoglobulin gamma Fc region receptor II Precursor (CD32 antigen)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8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14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14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265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NP32A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cidic (leucine-rich) nuclear phosphoprotein 32 family. member A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4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1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72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966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PAN15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Tetraspanin-15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23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07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74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478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dca7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ell division cycle associated 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7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01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76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278</w:t>
            </w:r>
          </w:p>
        </w:tc>
      </w:tr>
      <w:tr>
        <w:trPr>
          <w:trHeight w:val="240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T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atalase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6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42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44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685</w:t>
            </w:r>
          </w:p>
        </w:tc>
      </w:tr>
      <w:tr>
        <w:trPr>
          <w:trHeight w:val="240" w:hRule="atLeast"/>
        </w:trPr>
        <w:tc>
          <w:tcPr>
            <w:tcW w:w="1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D14</w:t>
            </w:r>
          </w:p>
        </w:tc>
        <w:tc>
          <w:tcPr>
            <w:tcW w:w="7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D14 molecule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98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693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665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921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ind w:left="720" w:hanging="7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6820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Palatino Linotyp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fr-FR" w:eastAsia="ja-JP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jc w:val="both"/>
      <w:outlineLvl w:val="4"/>
    </w:pPr>
    <w:rPr>
      <w:rFonts w:ascii="Palatino Linotype" w:hAnsi="Palatino Linotype" w:cs="Palatino Linotype"/>
      <w:b/>
      <w:bCs/>
      <w:i/>
      <w:iCs/>
      <w:sz w:val="44"/>
      <w:szCs w:val="26"/>
      <w:vertAlign w:val="subscript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8:23:00Z</dcterms:created>
  <dc:creator>Schwartz Icabelle 2004</dc:creator>
  <dc:description/>
  <cp:keywords/>
  <dc:language>en-US</dc:language>
  <cp:lastModifiedBy>Schwartz Icabelle 2004</cp:lastModifiedBy>
  <dcterms:modified xsi:type="dcterms:W3CDTF">2012-11-20T08:24:00Z</dcterms:modified>
  <cp:revision>1</cp:revision>
  <dc:subject/>
  <dc:title/>
</cp:coreProperties>
</file>